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F0596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96"/>
        <w:gridCol w:w="583"/>
        <w:gridCol w:w="2210"/>
        <w:gridCol w:w="2705"/>
        <w:gridCol w:w="1912"/>
      </w:tblGrid>
      <w:tr w:rsidR="007022D0" w:rsidRPr="009A5E9F" w14:paraId="063CEB4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261E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378F644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28C6D57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04B65E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7790BA03" w14:textId="63BDADDF" w:rsidR="000849CD" w:rsidRPr="009A5E9F" w:rsidRDefault="003E57F9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,</w:t>
            </w:r>
            <w:r w:rsidR="000849CD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Paragraph </w:t>
            </w:r>
            <w:r w:rsidR="000849CD">
              <w:rPr>
                <w:rFonts w:eastAsia="Times New Roman" w:cs="Arial"/>
                <w:sz w:val="19"/>
                <w:szCs w:val="19"/>
              </w:rPr>
              <w:t>No *</w:t>
            </w:r>
          </w:p>
        </w:tc>
      </w:tr>
      <w:tr w:rsidR="000849CD" w:rsidRPr="009A5E9F" w14:paraId="09E137B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A1B6C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9298B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C261D1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22E0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1A3E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AEC06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BD45D6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D0FA47D" w14:textId="2C7F7B49" w:rsidR="006D1401" w:rsidRPr="0020091A" w:rsidRDefault="006D140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7022D0" w:rsidRPr="009A5E9F" w14:paraId="7B7BC6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37A2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702DD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C9B4914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0C4F520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A0B384D" w14:textId="69F16514" w:rsidR="006D1401" w:rsidRPr="0020091A" w:rsidRDefault="006D14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 page</w:t>
            </w:r>
          </w:p>
        </w:tc>
      </w:tr>
      <w:tr w:rsidR="000849CD" w:rsidRPr="009A5E9F" w14:paraId="54FEB3E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681B9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9B58D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022D0" w:rsidRPr="009A5E9F" w14:paraId="498B071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49B9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96DCA3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3F30D5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E52FA3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0564B14" w14:textId="46F7BD2B" w:rsidR="006D1401" w:rsidRPr="0020091A" w:rsidRDefault="006D1401" w:rsidP="006D1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s 1-2 and Methods, Study design and population, paragraph 2.</w:t>
            </w:r>
          </w:p>
        </w:tc>
      </w:tr>
      <w:tr w:rsidR="000849CD" w:rsidRPr="009A5E9F" w14:paraId="397DFA1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9C12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8B83E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64FAE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9DCA0C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001179E5" w14:textId="5B060D13" w:rsidR="000849CD" w:rsidRPr="0020091A" w:rsidRDefault="006D140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3</w:t>
            </w:r>
          </w:p>
        </w:tc>
      </w:tr>
      <w:tr w:rsidR="000849CD" w:rsidRPr="009A5E9F" w14:paraId="4276BD9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0F126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E4C5C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EC3800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5544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23642A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6A7F8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4E30BF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54E0FDD" w14:textId="6A257073" w:rsidR="000849CD" w:rsidRPr="00221E03" w:rsidRDefault="006D1401" w:rsidP="006437D6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tudy design and population, paragraph 1.</w:t>
            </w: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 </w:t>
            </w:r>
          </w:p>
        </w:tc>
      </w:tr>
      <w:tr w:rsidR="007022D0" w:rsidRPr="009A5E9F" w14:paraId="7FFC6F4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1378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FD703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BC78F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1DBFC2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663B44" w14:textId="05D30A0B" w:rsidR="006D1401" w:rsidRPr="00295445" w:rsidRDefault="006D14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rotocol changes.</w:t>
            </w:r>
          </w:p>
        </w:tc>
      </w:tr>
      <w:tr w:rsidR="000849CD" w:rsidRPr="009A5E9F" w14:paraId="5FF8F00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245CC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AD1EF1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02CD276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136D9E8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F6710B5" w14:textId="471B64B2" w:rsidR="000849CD" w:rsidRPr="0020091A" w:rsidRDefault="006D140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tudy design and population, paragraph 1.</w:t>
            </w:r>
            <w:r>
              <w:rPr>
                <w:rFonts w:ascii="Arial" w:eastAsia="Times New Roman" w:hAnsi="Arial" w:cs="Arial"/>
                <w:sz w:val="19"/>
                <w:szCs w:val="19"/>
              </w:rPr>
              <w:t xml:space="preserve"> </w:t>
            </w:r>
          </w:p>
        </w:tc>
      </w:tr>
      <w:tr w:rsidR="007022D0" w:rsidRPr="009A5E9F" w14:paraId="3615A77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1D3B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823F2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77BCA3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AE25FD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831DA8" w14:textId="4F26E41F" w:rsidR="000849CD" w:rsidRPr="00295445" w:rsidRDefault="006D1401" w:rsidP="006D14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tudy design and population, paragraph 1-2 and Procedures, paragraphs 1-2.</w:t>
            </w:r>
          </w:p>
        </w:tc>
      </w:tr>
      <w:tr w:rsidR="000849CD" w:rsidRPr="009A5E9F" w14:paraId="759BDB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C6A7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B0531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13FC6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76B8DE2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2D2EC081" w14:textId="37D24BC9" w:rsidR="006D1401" w:rsidRPr="0020091A" w:rsidRDefault="006D1401" w:rsidP="006D14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rocedures, paragraphs 3-4</w:t>
            </w:r>
            <w:r w:rsidR="003E57F9">
              <w:rPr>
                <w:rFonts w:eastAsia="Times New Roman" w:cs="Arial"/>
                <w:sz w:val="19"/>
                <w:szCs w:val="19"/>
              </w:rPr>
              <w:t xml:space="preserve"> and Table 1. </w:t>
            </w:r>
          </w:p>
        </w:tc>
      </w:tr>
      <w:tr w:rsidR="007022D0" w:rsidRPr="009A5E9F" w14:paraId="1E8C417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752A1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806738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A8B327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791D294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EC534EC" w14:textId="30DBB990" w:rsidR="006D1401" w:rsidRPr="0020091A" w:rsidRDefault="006D14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Outcomes, paragraphs 1-2.</w:t>
            </w:r>
          </w:p>
        </w:tc>
      </w:tr>
      <w:tr w:rsidR="000849CD" w:rsidRPr="009A5E9F" w14:paraId="04B7FA6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B926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0EE6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5BA8DF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0E4F7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FC8646" w14:textId="2EFF4962" w:rsidR="000849CD" w:rsidRPr="00295445" w:rsidRDefault="006D140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Protocol changes. </w:t>
            </w:r>
          </w:p>
        </w:tc>
      </w:tr>
      <w:tr w:rsidR="007022D0" w:rsidRPr="009A5E9F" w14:paraId="282BC59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0E2C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7CDA6E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788D08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6B5628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7919C72" w14:textId="1657C740" w:rsidR="000849CD" w:rsidRPr="0020091A" w:rsidRDefault="006D14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, Statistical analysis, </w:t>
            </w:r>
            <w:r w:rsidR="000400D7">
              <w:rPr>
                <w:rFonts w:cs="Arial"/>
                <w:sz w:val="19"/>
                <w:szCs w:val="19"/>
              </w:rPr>
              <w:t xml:space="preserve">paragraph </w:t>
            </w:r>
            <w:r w:rsidR="006437D6">
              <w:rPr>
                <w:rFonts w:cs="Arial"/>
                <w:sz w:val="19"/>
                <w:szCs w:val="19"/>
              </w:rPr>
              <w:t>6</w:t>
            </w:r>
            <w:r>
              <w:rPr>
                <w:rFonts w:cs="Arial"/>
                <w:sz w:val="19"/>
                <w:szCs w:val="19"/>
              </w:rPr>
              <w:t xml:space="preserve">. </w:t>
            </w:r>
          </w:p>
        </w:tc>
      </w:tr>
      <w:tr w:rsidR="000849CD" w:rsidRPr="009A5E9F" w14:paraId="1FCB18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47F5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97242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A520E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90089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9E1651" w14:textId="44136F69" w:rsidR="000849CD" w:rsidRPr="00295445" w:rsidRDefault="0029544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295445">
              <w:rPr>
                <w:rFonts w:eastAsia="Times New Roman" w:cs="Arial"/>
                <w:bCs/>
                <w:sz w:val="19"/>
                <w:szCs w:val="19"/>
              </w:rPr>
              <w:t xml:space="preserve">N/A </w:t>
            </w:r>
          </w:p>
        </w:tc>
      </w:tr>
      <w:tr w:rsidR="000849CD" w:rsidRPr="009A5E9F" w14:paraId="693D04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859E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A166C1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07BE4D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D01B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1ECDBF0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6254E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705096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AEBC55" w14:textId="1E865079" w:rsidR="000849CD" w:rsidRPr="00295445" w:rsidRDefault="006D140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Randomisation and masking. </w:t>
            </w:r>
          </w:p>
        </w:tc>
      </w:tr>
      <w:tr w:rsidR="007022D0" w:rsidRPr="009A5E9F" w14:paraId="19CD33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05FAE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C76FC6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2BBEEE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6D4D12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D69AAE0" w14:textId="2AC47434" w:rsidR="000849CD" w:rsidRPr="0020091A" w:rsidRDefault="000400D7" w:rsidP="000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Randomisation and masking.</w:t>
            </w:r>
          </w:p>
        </w:tc>
      </w:tr>
      <w:tr w:rsidR="000849CD" w:rsidRPr="009A5E9F" w14:paraId="291448A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2C9E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ACBEB8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C1785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2D6BD85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</w:t>
            </w:r>
            <w:r>
              <w:rPr>
                <w:rFonts w:cs="Arial"/>
                <w:sz w:val="19"/>
                <w:szCs w:val="19"/>
              </w:rPr>
              <w:lastRenderedPageBreak/>
              <w:t>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1D56E177" w14:textId="6976F71A" w:rsidR="000849CD" w:rsidRPr="0020091A" w:rsidRDefault="000400D7" w:rsidP="000400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lastRenderedPageBreak/>
              <w:t>Methods, Randomisation and masking.</w:t>
            </w:r>
          </w:p>
        </w:tc>
      </w:tr>
      <w:tr w:rsidR="007022D0" w:rsidRPr="009A5E9F" w14:paraId="1D8CEC0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331D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5FB0A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D7380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D8DD9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5EB9B1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AA8ECA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AE2EFB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47F5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ACAB5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435C6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DFEA93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 w:rsidR="00737CE2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0DADA86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A222499" w14:textId="30088EAE" w:rsidR="000849CD" w:rsidRPr="0020091A" w:rsidRDefault="000400D7" w:rsidP="000400D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Randomisation and masking.</w:t>
            </w:r>
          </w:p>
        </w:tc>
      </w:tr>
      <w:tr w:rsidR="007022D0" w:rsidRPr="009A5E9F" w14:paraId="4EF677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138C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0FA91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FD7AB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FDC4CC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1798BD7" w14:textId="54D40EEA" w:rsidR="000849CD" w:rsidRPr="0020091A" w:rsidRDefault="000400D7" w:rsidP="000400D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Randomisation and masking.</w:t>
            </w:r>
          </w:p>
        </w:tc>
      </w:tr>
      <w:tr w:rsidR="000849CD" w:rsidRPr="009A5E9F" w14:paraId="32B507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40D2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D1E6B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C8CBA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DCEEC99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6576F6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35A1A71" w14:textId="7D213DEC" w:rsidR="000400D7" w:rsidRPr="0020091A" w:rsidRDefault="000400D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Ethical approval.</w:t>
            </w:r>
          </w:p>
        </w:tc>
      </w:tr>
      <w:tr w:rsidR="007022D0" w:rsidRPr="009A5E9F" w14:paraId="2BE6495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FB86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666E5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DA427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D9E34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55CE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9F7898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996D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5078CA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DAB698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3FD88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59A40F" w14:textId="1B246A39" w:rsidR="000849CD" w:rsidRPr="00295445" w:rsidRDefault="00636FC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295445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7022D0" w:rsidRPr="009A5E9F" w14:paraId="5B970AC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649F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3DF02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E31FD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ED0431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AB1024" w14:textId="64DE1DC0" w:rsidR="000849CD" w:rsidRPr="00295445" w:rsidRDefault="00636FC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295445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6C5424B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8606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CA702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E13E3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BF9C44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64024397" w14:textId="6BE30E3B" w:rsidR="003E57F9" w:rsidRDefault="000400D7" w:rsidP="003E57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Statistical analysis, paragraph 1-</w:t>
            </w:r>
            <w:r w:rsidR="006437D6">
              <w:rPr>
                <w:rFonts w:cs="Arial"/>
                <w:sz w:val="19"/>
                <w:szCs w:val="19"/>
              </w:rPr>
              <w:t>4</w:t>
            </w:r>
            <w:r w:rsidR="003E57F9">
              <w:rPr>
                <w:rFonts w:cs="Arial"/>
                <w:sz w:val="19"/>
                <w:szCs w:val="19"/>
              </w:rPr>
              <w:t xml:space="preserve"> and S2 Appendix.</w:t>
            </w:r>
          </w:p>
          <w:p w14:paraId="57EAF8B5" w14:textId="45E7DAB0" w:rsidR="000849CD" w:rsidRPr="0020091A" w:rsidRDefault="00636FC2" w:rsidP="000400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 </w:t>
            </w:r>
          </w:p>
        </w:tc>
      </w:tr>
      <w:tr w:rsidR="007022D0" w:rsidRPr="009A5E9F" w14:paraId="75E4CF0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10C4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5F0F6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ADF173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B8AA4A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DB3DF7" w14:textId="4ECCD811" w:rsidR="000849CD" w:rsidRPr="005E046D" w:rsidRDefault="000400D7" w:rsidP="000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Statistical analysis, paragraph 4</w:t>
            </w:r>
          </w:p>
        </w:tc>
      </w:tr>
      <w:tr w:rsidR="000849CD" w:rsidRPr="009A5E9F" w14:paraId="48F7D22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5E7E0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B9E0A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022D0" w:rsidRPr="009A5E9F" w14:paraId="19E610D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4622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BA727E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6B380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F4BBFD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F619D63" w14:textId="28586F11" w:rsidR="000400D7" w:rsidRDefault="000400D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  <w:r w:rsidR="003E57F9">
              <w:rPr>
                <w:rFonts w:eastAsia="Times New Roman" w:cs="Arial"/>
                <w:sz w:val="19"/>
                <w:szCs w:val="19"/>
              </w:rPr>
              <w:t xml:space="preserve"> and Figure 1.</w:t>
            </w:r>
          </w:p>
          <w:p w14:paraId="480C45FF" w14:textId="39C46BA0" w:rsidR="000400D7" w:rsidRPr="0020091A" w:rsidRDefault="000400D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EE2CAE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20F3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3213E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533A5F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972F56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46D0B92" w14:textId="7A82B7CA" w:rsidR="000400D7" w:rsidRDefault="000400D7" w:rsidP="000400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  <w:r w:rsidR="003E57F9">
              <w:rPr>
                <w:rFonts w:eastAsia="Times New Roman" w:cs="Arial"/>
                <w:sz w:val="19"/>
                <w:szCs w:val="19"/>
              </w:rPr>
              <w:t xml:space="preserve"> and Figure 1.</w:t>
            </w:r>
          </w:p>
          <w:p w14:paraId="4A3C85B8" w14:textId="56569EEC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022D0" w:rsidRPr="009A5E9F" w14:paraId="7844D9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D8D9D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CDF7B0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47FCB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5B6A48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D2138D" w14:textId="4133F4B3" w:rsidR="000400D7" w:rsidRPr="005E046D" w:rsidRDefault="000400D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, Procedures, paragraph 1. </w:t>
            </w:r>
          </w:p>
        </w:tc>
      </w:tr>
      <w:tr w:rsidR="000849CD" w:rsidRPr="009A5E9F" w14:paraId="21D95DF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459A03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64B3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B566E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DE565D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80F239" w14:textId="09FA97E0" w:rsidR="000849CD" w:rsidRPr="005E046D" w:rsidRDefault="000400D7" w:rsidP="000400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rocedures, paragraph 1.</w:t>
            </w:r>
          </w:p>
        </w:tc>
      </w:tr>
      <w:tr w:rsidR="007022D0" w:rsidRPr="009A5E9F" w14:paraId="4FD8E7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F747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B8DCA4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995AE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E45112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AB01314" w14:textId="0CD3F1CF" w:rsidR="000400D7" w:rsidRPr="005E046D" w:rsidRDefault="000400D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Results, paragraph 2</w:t>
            </w:r>
            <w:r w:rsidR="003E57F9">
              <w:rPr>
                <w:rFonts w:cs="Arial"/>
                <w:bCs/>
                <w:sz w:val="19"/>
                <w:szCs w:val="19"/>
              </w:rPr>
              <w:t xml:space="preserve"> </w:t>
            </w:r>
            <w:r w:rsidR="003E57F9" w:rsidRPr="005E046D">
              <w:rPr>
                <w:rFonts w:cs="Arial"/>
                <w:bCs/>
                <w:sz w:val="19"/>
                <w:szCs w:val="19"/>
              </w:rPr>
              <w:t>and Table 1</w:t>
            </w:r>
            <w:r w:rsidR="003E57F9">
              <w:rPr>
                <w:rFonts w:cs="Arial"/>
                <w:bCs/>
                <w:sz w:val="19"/>
                <w:szCs w:val="19"/>
              </w:rPr>
              <w:t>.</w:t>
            </w:r>
          </w:p>
        </w:tc>
      </w:tr>
      <w:tr w:rsidR="000849CD" w:rsidRPr="009A5E9F" w14:paraId="016A38E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36998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CACC3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0AD248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03AD61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2C34D208" w14:textId="6FE88E18" w:rsidR="000849CD" w:rsidRPr="0020091A" w:rsidRDefault="000400D7" w:rsidP="000400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  <w:r w:rsidR="003E57F9">
              <w:rPr>
                <w:rFonts w:eastAsia="Times New Roman" w:cs="Arial"/>
                <w:sz w:val="19"/>
                <w:szCs w:val="19"/>
              </w:rPr>
              <w:t xml:space="preserve"> and Figure 1.</w:t>
            </w:r>
          </w:p>
        </w:tc>
      </w:tr>
      <w:tr w:rsidR="007022D0" w:rsidRPr="009A5E9F" w14:paraId="078B4C5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16A2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6660B5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3CE80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414F10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270AC36" w14:textId="5D670C94" w:rsidR="000400D7" w:rsidRPr="0020091A" w:rsidRDefault="000400D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4.</w:t>
            </w:r>
          </w:p>
        </w:tc>
      </w:tr>
      <w:tr w:rsidR="000849CD" w:rsidRPr="009A5E9F" w14:paraId="4957E44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FC6C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D50B1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B164D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binary outcomes, presentation of both absolute and relativ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ffect sizes is recommended</w:t>
            </w:r>
          </w:p>
        </w:tc>
        <w:tc>
          <w:tcPr>
            <w:tcW w:w="1564" w:type="pct"/>
            <w:hideMark/>
          </w:tcPr>
          <w:p w14:paraId="519EE5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C8B1BF" w14:textId="02986B17" w:rsidR="000849CD" w:rsidRPr="005E046D" w:rsidRDefault="000400D7" w:rsidP="000400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3-5 (only absolute effect presented)</w:t>
            </w:r>
            <w:r w:rsidR="003E57F9">
              <w:rPr>
                <w:rFonts w:eastAsia="Times New Roman" w:cs="Arial"/>
                <w:sz w:val="19"/>
                <w:szCs w:val="19"/>
              </w:rPr>
              <w:t xml:space="preserve"> and Tables 2-4.</w:t>
            </w:r>
          </w:p>
        </w:tc>
      </w:tr>
      <w:tr w:rsidR="007022D0" w:rsidRPr="009A5E9F" w14:paraId="145DEBB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DD1C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CA9E09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C190C0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7EFD5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CEBE0E" w14:textId="27BF1A44" w:rsidR="007022D0" w:rsidRPr="005E046D" w:rsidRDefault="007022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Results, paragraph 6-7</w:t>
            </w:r>
            <w:r w:rsidR="003E57F9">
              <w:rPr>
                <w:rFonts w:eastAsia="Times New Roman" w:cs="Arial"/>
                <w:bCs/>
                <w:sz w:val="19"/>
                <w:szCs w:val="19"/>
              </w:rPr>
              <w:t xml:space="preserve"> and Table 5-6.</w:t>
            </w:r>
          </w:p>
        </w:tc>
      </w:tr>
      <w:tr w:rsidR="000849CD" w:rsidRPr="009A5E9F" w14:paraId="176A1C6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2984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DCE2B3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95C1C9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DC2B2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37DEC6" w14:textId="6CB674AB" w:rsidR="007022D0" w:rsidRPr="005E046D" w:rsidRDefault="007022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Results, paragraph 7</w:t>
            </w:r>
            <w:r w:rsidR="003E57F9">
              <w:rPr>
                <w:rFonts w:eastAsia="Times New Roman" w:cs="Arial"/>
                <w:bCs/>
                <w:sz w:val="19"/>
                <w:szCs w:val="19"/>
              </w:rPr>
              <w:t xml:space="preserve"> and Table 6.</w:t>
            </w:r>
          </w:p>
        </w:tc>
      </w:tr>
      <w:tr w:rsidR="000849CD" w:rsidRPr="009A5E9F" w14:paraId="68B4C4E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CD0B0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D198FF7" w14:textId="77777777" w:rsidR="000849CD" w:rsidRPr="005E046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49CD" w:rsidRPr="009A5E9F" w14:paraId="05733E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9F1D6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DCD92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27C7E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D1CF6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1DE8A8" w14:textId="5729DCCB" w:rsidR="007022D0" w:rsidRPr="005E046D" w:rsidRDefault="007022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Discussion, paragraph 9.</w:t>
            </w:r>
          </w:p>
        </w:tc>
      </w:tr>
      <w:tr w:rsidR="007022D0" w:rsidRPr="009A5E9F" w14:paraId="2BB574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135CE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78495AB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312901F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D3CDCC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2EDE6A0" w14:textId="1D21D1F2" w:rsidR="007022D0" w:rsidRPr="0020091A" w:rsidRDefault="007022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graph 10-11.</w:t>
            </w:r>
          </w:p>
        </w:tc>
      </w:tr>
      <w:tr w:rsidR="000849CD" w:rsidRPr="009A5E9F" w14:paraId="06129C2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3F32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28773C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17199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E0EEF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030CE5" w14:textId="6A5B57F2" w:rsidR="007022D0" w:rsidRPr="007022D0" w:rsidRDefault="007022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7022D0">
              <w:rPr>
                <w:rFonts w:eastAsia="Times New Roman" w:cs="Arial"/>
                <w:bCs/>
                <w:sz w:val="19"/>
                <w:szCs w:val="19"/>
              </w:rPr>
              <w:t>Discussion, paragraph 2-7</w:t>
            </w:r>
          </w:p>
        </w:tc>
      </w:tr>
      <w:tr w:rsidR="000849CD" w:rsidRPr="009A5E9F" w14:paraId="7F42527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2FDAB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89CFF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F6E1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E35F4B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6362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5C2A6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77CD5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5B13AA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7777A7" w14:textId="387C97D1" w:rsidR="000849CD" w:rsidRPr="009A5E9F" w:rsidRDefault="007022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022D0">
              <w:rPr>
                <w:rFonts w:eastAsia="Times New Roman" w:cs="Arial"/>
                <w:bCs/>
                <w:sz w:val="19"/>
                <w:szCs w:val="19"/>
              </w:rPr>
              <w:t xml:space="preserve">Abstract and Methods, Study design and population, paragraph 1. </w:t>
            </w:r>
          </w:p>
        </w:tc>
      </w:tr>
      <w:tr w:rsidR="007022D0" w:rsidRPr="009A5E9F" w14:paraId="588F5BB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F91E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E22DC9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1A750C1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75E48D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1D4290" w14:textId="2113F173" w:rsidR="000849CD" w:rsidRPr="007022D0" w:rsidRDefault="007022D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1 Protocol</w:t>
            </w:r>
          </w:p>
        </w:tc>
      </w:tr>
      <w:tr w:rsidR="000849CD" w:rsidRPr="009A5E9F" w14:paraId="37424A6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BE47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4C274A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301BA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46460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CEA2A4" w14:textId="574FF71E" w:rsidR="007022D0" w:rsidRPr="007022D0" w:rsidRDefault="007022D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Abstract and Funding statement</w:t>
            </w:r>
          </w:p>
        </w:tc>
      </w:tr>
    </w:tbl>
    <w:p w14:paraId="1C2E50D1" w14:textId="3C7289CA" w:rsidR="00801AB5" w:rsidRDefault="000849CD" w:rsidP="003E57F9">
      <w:pPr>
        <w:ind w:left="993" w:hanging="993"/>
        <w:rPr>
          <w:rFonts w:ascii="Arial" w:eastAsia="Times New Roman" w:hAnsi="Arial" w:cs="Arial"/>
          <w:b/>
          <w:color w:val="333333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  <w:r w:rsidR="00801AB5">
        <w:rPr>
          <w:rFonts w:ascii="Arial" w:eastAsia="Times New Roman" w:hAnsi="Arial" w:cs="Arial"/>
          <w:b/>
          <w:color w:val="333333"/>
        </w:rPr>
        <w:br w:type="page"/>
      </w:r>
    </w:p>
    <w:p w14:paraId="37DF1B52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0527F7E1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902919">
        <w:fldChar w:fldCharType="begin"/>
      </w:r>
      <w:r w:rsidR="00902919">
        <w:instrText xml:space="preserve"> NOTEREF _Ref336376399 \h  \* MERGEFORMAT </w:instrText>
      </w:r>
      <w:r w:rsidR="00902919">
        <w:fldChar w:fldCharType="separate"/>
      </w:r>
      <w:r w:rsidR="000F448E" w:rsidRPr="000F448E">
        <w:t>1</w:t>
      </w:r>
      <w:r w:rsidR="00902919">
        <w:fldChar w:fldCharType="end"/>
      </w:r>
      <w:r w:rsidR="000F448E">
        <w:rPr>
          <w:b/>
          <w:vertAlign w:val="superscript"/>
        </w:rPr>
        <w:t>,</w:t>
      </w:r>
      <w:r w:rsidR="00902919">
        <w:fldChar w:fldCharType="begin"/>
      </w:r>
      <w:r w:rsidR="00902919">
        <w:instrText xml:space="preserve"> NOTEREF _Ref336376403 \h  \* MERGEFORMAT </w:instrText>
      </w:r>
      <w:r w:rsidR="00902919">
        <w:fldChar w:fldCharType="separate"/>
      </w:r>
      <w:r w:rsidR="000F448E" w:rsidRPr="000F448E">
        <w:t>2</w:t>
      </w:r>
      <w:r w:rsidR="0090291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95D131B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FEA1B82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2B2DEA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313AEF1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2B0EF7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77744E9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2E14C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E00C3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42098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922FF8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F6F84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A083E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</w:t>
            </w:r>
            <w:proofErr w:type="gramStart"/>
            <w:r w:rsidRPr="00367A07">
              <w:rPr>
                <w:rFonts w:cstheme="minorHAnsi"/>
                <w:sz w:val="19"/>
                <w:szCs w:val="19"/>
              </w:rPr>
              <w:t>e.g.</w:t>
            </w:r>
            <w:proofErr w:type="gramEnd"/>
            <w:r w:rsidRPr="00367A07">
              <w:rPr>
                <w:rFonts w:cstheme="minorHAnsi"/>
                <w:sz w:val="19"/>
                <w:szCs w:val="19"/>
              </w:rPr>
              <w:t xml:space="preserve">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F11E4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12ADEF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B1BC4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391C32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F82ED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797A79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4B8FEF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1A94B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C7F1E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5EAF14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0658E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8D5D2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3C573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16CBC1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38482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35D67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707CB3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403CBAC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7888C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23627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285C0A7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0E2EF15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4D75F8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577BC9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D89E54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6E2A794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EDC18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125CB2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EF8E1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E8EFE9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7C1EE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B9F95B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9FDA85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80CAE0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C93A9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D8E5E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3F8BA3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16D8DC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7CA7B7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3B16A2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E0280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CEB565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2E6074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B1264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162737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67CD374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5D823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D59034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AE03E9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8351E2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CED9F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8CA888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2A2E0B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3A483C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8D2CD4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A1A1A7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67578B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4BA887E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615DA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53F95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912E43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6756A3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B7247F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A3EA3A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019BD0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89D84AF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178B46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EAE510C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06833F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0DF80924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DE4F5" w14:textId="77777777" w:rsidR="00AB0712" w:rsidRDefault="00AB0712" w:rsidP="00F600A8">
      <w:pPr>
        <w:spacing w:after="0" w:line="240" w:lineRule="auto"/>
      </w:pPr>
      <w:r>
        <w:separator/>
      </w:r>
    </w:p>
  </w:endnote>
  <w:endnote w:type="continuationSeparator" w:id="0">
    <w:p w14:paraId="10A441DF" w14:textId="77777777" w:rsidR="00AB0712" w:rsidRDefault="00AB0712" w:rsidP="00F600A8">
      <w:pPr>
        <w:spacing w:after="0" w:line="240" w:lineRule="auto"/>
      </w:pPr>
      <w:r>
        <w:continuationSeparator/>
      </w:r>
    </w:p>
  </w:endnote>
  <w:endnote w:id="1">
    <w:p w14:paraId="15661AF5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924E70C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7C07A1E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6AD1F" w14:textId="77777777" w:rsidR="00AB0712" w:rsidRDefault="00AB0712" w:rsidP="00F600A8">
      <w:pPr>
        <w:spacing w:after="0" w:line="240" w:lineRule="auto"/>
      </w:pPr>
      <w:r>
        <w:separator/>
      </w:r>
    </w:p>
  </w:footnote>
  <w:footnote w:type="continuationSeparator" w:id="0">
    <w:p w14:paraId="62A413E8" w14:textId="77777777" w:rsidR="00AB0712" w:rsidRDefault="00AB0712" w:rsidP="00F600A8">
      <w:pPr>
        <w:spacing w:after="0" w:line="240" w:lineRule="auto"/>
      </w:pPr>
      <w:r>
        <w:continuationSeparator/>
      </w:r>
    </w:p>
  </w:footnote>
  <w:footnote w:id="1">
    <w:p w14:paraId="67EA2829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00D7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716D0"/>
    <w:rsid w:val="00181240"/>
    <w:rsid w:val="001A31AE"/>
    <w:rsid w:val="00203836"/>
    <w:rsid w:val="00295445"/>
    <w:rsid w:val="00296F6E"/>
    <w:rsid w:val="002B3E34"/>
    <w:rsid w:val="00317A17"/>
    <w:rsid w:val="003251C5"/>
    <w:rsid w:val="00336CFC"/>
    <w:rsid w:val="00342C13"/>
    <w:rsid w:val="00374FAD"/>
    <w:rsid w:val="00380147"/>
    <w:rsid w:val="003A7001"/>
    <w:rsid w:val="003B745B"/>
    <w:rsid w:val="003C0223"/>
    <w:rsid w:val="003E57F9"/>
    <w:rsid w:val="004314F9"/>
    <w:rsid w:val="004320F7"/>
    <w:rsid w:val="004A5095"/>
    <w:rsid w:val="004C1E67"/>
    <w:rsid w:val="00513C44"/>
    <w:rsid w:val="00530527"/>
    <w:rsid w:val="00582E1C"/>
    <w:rsid w:val="005849F6"/>
    <w:rsid w:val="005E046D"/>
    <w:rsid w:val="00603557"/>
    <w:rsid w:val="00636FC2"/>
    <w:rsid w:val="006379D7"/>
    <w:rsid w:val="006437D6"/>
    <w:rsid w:val="00676559"/>
    <w:rsid w:val="006D1401"/>
    <w:rsid w:val="006D7B5A"/>
    <w:rsid w:val="006E59B7"/>
    <w:rsid w:val="007022D0"/>
    <w:rsid w:val="00737CE2"/>
    <w:rsid w:val="0076214D"/>
    <w:rsid w:val="007920D7"/>
    <w:rsid w:val="007B6CDF"/>
    <w:rsid w:val="00801AB5"/>
    <w:rsid w:val="00844473"/>
    <w:rsid w:val="00844A6C"/>
    <w:rsid w:val="00856310"/>
    <w:rsid w:val="008E331F"/>
    <w:rsid w:val="00902919"/>
    <w:rsid w:val="009058E6"/>
    <w:rsid w:val="009112A2"/>
    <w:rsid w:val="00936DEC"/>
    <w:rsid w:val="009A0910"/>
    <w:rsid w:val="009C726C"/>
    <w:rsid w:val="00A46F85"/>
    <w:rsid w:val="00A740FD"/>
    <w:rsid w:val="00A86249"/>
    <w:rsid w:val="00AB0712"/>
    <w:rsid w:val="00AB3A60"/>
    <w:rsid w:val="00AB7577"/>
    <w:rsid w:val="00AC5B17"/>
    <w:rsid w:val="00AF31AA"/>
    <w:rsid w:val="00B26428"/>
    <w:rsid w:val="00B365C2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0400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86B24"/>
  <w15:docId w15:val="{848A3CE3-ED2B-46F3-8ED5-68BE4DB8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421</Words>
  <Characters>810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osta Vieira, Matias</cp:lastModifiedBy>
  <cp:revision>4</cp:revision>
  <dcterms:created xsi:type="dcterms:W3CDTF">2022-04-18T01:40:00Z</dcterms:created>
  <dcterms:modified xsi:type="dcterms:W3CDTF">2022-04-26T14:44:00Z</dcterms:modified>
</cp:coreProperties>
</file>